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B0503" w14:textId="717C9BEE" w:rsidR="00BB6260" w:rsidRPr="00855C09" w:rsidRDefault="00276888" w:rsidP="00855C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5C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Sequences for </w:t>
      </w:r>
      <w:r w:rsidR="006B738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o</w:t>
      </w:r>
      <w:r w:rsidR="006B7385">
        <w:rPr>
          <w:rFonts w:ascii="Times New Roman" w:hAnsi="Times New Roman" w:cs="Times New Roman"/>
          <w:b/>
          <w:bCs/>
          <w:sz w:val="24"/>
          <w:szCs w:val="24"/>
          <w:lang w:val="en-US"/>
        </w:rPr>
        <w:t>ligonucl</w:t>
      </w:r>
      <w:r w:rsidR="00640535">
        <w:rPr>
          <w:rFonts w:ascii="Times New Roman" w:hAnsi="Times New Roman" w:cs="Times New Roman"/>
          <w:b/>
          <w:bCs/>
          <w:sz w:val="24"/>
          <w:szCs w:val="24"/>
          <w:lang w:val="en-US"/>
        </w:rPr>
        <w:t>eotides</w:t>
      </w:r>
    </w:p>
    <w:tbl>
      <w:tblPr>
        <w:tblStyle w:val="TableGrid"/>
        <w:tblW w:w="0" w:type="auto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6464"/>
      </w:tblGrid>
      <w:tr w:rsidR="00855C09" w:rsidRPr="00855C09" w14:paraId="23C39F03" w14:textId="77777777" w:rsidTr="00BE26DC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B3500" w14:textId="77777777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Oligo set</w:t>
            </w:r>
          </w:p>
        </w:tc>
        <w:tc>
          <w:tcPr>
            <w:tcW w:w="5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D18F7" w14:textId="66CD9614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</w:tr>
      <w:tr w:rsidR="00855C09" w:rsidRPr="00855C09" w14:paraId="14BEB101" w14:textId="77777777" w:rsidTr="00BE26DC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22B8036B" w14:textId="7B37F7BB" w:rsidR="00855C09" w:rsidRPr="00BE26DC" w:rsidRDefault="00855C09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NC for FOXD3-AS1</w:t>
            </w:r>
          </w:p>
        </w:tc>
        <w:tc>
          <w:tcPr>
            <w:tcW w:w="5786" w:type="dxa"/>
            <w:tcBorders>
              <w:top w:val="single" w:sz="4" w:space="0" w:color="auto"/>
            </w:tcBorders>
            <w:noWrap/>
            <w:hideMark/>
          </w:tcPr>
          <w:p w14:paraId="0867E4BC" w14:textId="45041059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CCTCCAGTGACCGCCTAAG-3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855C09" w:rsidRPr="00855C09" w14:paraId="3483D6F7" w14:textId="77777777" w:rsidTr="00BE26DC">
        <w:trPr>
          <w:trHeight w:val="300"/>
        </w:trPr>
        <w:tc>
          <w:tcPr>
            <w:tcW w:w="2610" w:type="dxa"/>
            <w:noWrap/>
            <w:hideMark/>
          </w:tcPr>
          <w:p w14:paraId="72992962" w14:textId="77777777" w:rsidR="00855C09" w:rsidRPr="00BE26DC" w:rsidRDefault="00855C09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i-FOXD3-AS1</w:t>
            </w:r>
          </w:p>
        </w:tc>
        <w:tc>
          <w:tcPr>
            <w:tcW w:w="5786" w:type="dxa"/>
            <w:noWrap/>
            <w:hideMark/>
          </w:tcPr>
          <w:p w14:paraId="78D59361" w14:textId="325F1C64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GCTACTTGGAGTTGTTAAA-3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855C09" w:rsidRPr="00855C09" w14:paraId="76A81AC1" w14:textId="77777777" w:rsidTr="00BE26DC">
        <w:trPr>
          <w:trHeight w:val="300"/>
        </w:trPr>
        <w:tc>
          <w:tcPr>
            <w:tcW w:w="2610" w:type="dxa"/>
            <w:noWrap/>
            <w:hideMark/>
          </w:tcPr>
          <w:p w14:paraId="40DA9CC5" w14:textId="77777777" w:rsidR="00855C09" w:rsidRPr="00BE26DC" w:rsidRDefault="00855C09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NC for MDM2</w:t>
            </w:r>
          </w:p>
        </w:tc>
        <w:tc>
          <w:tcPr>
            <w:tcW w:w="5786" w:type="dxa"/>
            <w:noWrap/>
            <w:hideMark/>
          </w:tcPr>
          <w:p w14:paraId="1DBCFFA5" w14:textId="4F27D28A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-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GGCCAGGCTGCTAACGCACATGTCATA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855C09" w:rsidRPr="00855C09" w14:paraId="479D61AC" w14:textId="77777777" w:rsidTr="00BE26DC">
        <w:trPr>
          <w:trHeight w:val="300"/>
        </w:trPr>
        <w:tc>
          <w:tcPr>
            <w:tcW w:w="2610" w:type="dxa"/>
            <w:noWrap/>
            <w:hideMark/>
          </w:tcPr>
          <w:p w14:paraId="2A1758B3" w14:textId="77777777" w:rsidR="00855C09" w:rsidRPr="00BE26DC" w:rsidRDefault="00855C09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i-MDM2</w:t>
            </w:r>
          </w:p>
        </w:tc>
        <w:tc>
          <w:tcPr>
            <w:tcW w:w="5786" w:type="dxa"/>
            <w:noWrap/>
            <w:hideMark/>
          </w:tcPr>
          <w:p w14:paraId="5CB284CC" w14:textId="130A0F21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CGTCGCGAGGGCTATGAACTAATGACCC-3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855C09" w:rsidRPr="00855C09" w14:paraId="745A2802" w14:textId="77777777" w:rsidTr="00BE26DC">
        <w:trPr>
          <w:trHeight w:val="300"/>
        </w:trPr>
        <w:tc>
          <w:tcPr>
            <w:tcW w:w="2610" w:type="dxa"/>
            <w:noWrap/>
            <w:hideMark/>
          </w:tcPr>
          <w:p w14:paraId="7BB8DBF9" w14:textId="77777777" w:rsidR="00855C09" w:rsidRPr="00BE26DC" w:rsidRDefault="00855C09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h-FOXD3-AS1</w:t>
            </w:r>
          </w:p>
        </w:tc>
        <w:tc>
          <w:tcPr>
            <w:tcW w:w="5786" w:type="dxa"/>
            <w:noWrap/>
            <w:hideMark/>
          </w:tcPr>
          <w:p w14:paraId="7DDBCD26" w14:textId="2010E800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E26DC" w:rsidRPr="00BE26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 xml:space="preserve">AGGGATACAAGCATATACCACTCGAGTGGTATATGCTTGTATCCCTC-3' </w:t>
            </w:r>
          </w:p>
        </w:tc>
      </w:tr>
      <w:tr w:rsidR="00855C09" w:rsidRPr="00855C09" w14:paraId="028C644B" w14:textId="77777777" w:rsidTr="00BE26DC">
        <w:trPr>
          <w:trHeight w:val="300"/>
        </w:trPr>
        <w:tc>
          <w:tcPr>
            <w:tcW w:w="2610" w:type="dxa"/>
            <w:noWrap/>
            <w:hideMark/>
          </w:tcPr>
          <w:p w14:paraId="41BDC2A6" w14:textId="77777777" w:rsidR="00855C09" w:rsidRPr="00BE26DC" w:rsidRDefault="00855C09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sh-FOXD3-AS1</w:t>
            </w:r>
          </w:p>
        </w:tc>
        <w:tc>
          <w:tcPr>
            <w:tcW w:w="5786" w:type="dxa"/>
            <w:noWrap/>
            <w:hideMark/>
          </w:tcPr>
          <w:p w14:paraId="27E11FC4" w14:textId="68D09DE4" w:rsidR="00855C09" w:rsidRPr="00BE26DC" w:rsidRDefault="00855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 xml:space="preserve">5'GATCCCGTGTGGACAAATCCTCCAAGACTCGAGTCTTGGAGGATTTGTCCACACTTTTTGGAT-3' </w:t>
            </w:r>
          </w:p>
        </w:tc>
      </w:tr>
      <w:tr w:rsidR="006B7385" w:rsidRPr="00855C09" w14:paraId="16D2B9C0" w14:textId="77777777" w:rsidTr="00BE26DC">
        <w:trPr>
          <w:trHeight w:val="300"/>
        </w:trPr>
        <w:tc>
          <w:tcPr>
            <w:tcW w:w="2610" w:type="dxa"/>
            <w:noWrap/>
          </w:tcPr>
          <w:p w14:paraId="3D7AED12" w14:textId="188438EA" w:rsidR="006B7385" w:rsidRPr="00BE26DC" w:rsidRDefault="006B7385" w:rsidP="006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Mimics NC</w:t>
            </w:r>
          </w:p>
        </w:tc>
        <w:tc>
          <w:tcPr>
            <w:tcW w:w="5786" w:type="dxa"/>
            <w:noWrap/>
          </w:tcPr>
          <w:p w14:paraId="2FE59D5D" w14:textId="315EE453" w:rsidR="006B7385" w:rsidRPr="00BE26DC" w:rsidRDefault="00BE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BE26DC">
              <w:rPr>
                <w:sz w:val="20"/>
                <w:szCs w:val="20"/>
              </w:rPr>
              <w:t xml:space="preserve"> 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ACC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E26DC" w:rsidRPr="00855C09" w14:paraId="3A7CCB6D" w14:textId="77777777" w:rsidTr="00BE26DC">
        <w:trPr>
          <w:trHeight w:val="300"/>
        </w:trPr>
        <w:tc>
          <w:tcPr>
            <w:tcW w:w="2610" w:type="dxa"/>
            <w:noWrap/>
          </w:tcPr>
          <w:p w14:paraId="00339EA8" w14:textId="1C0B6AC3" w:rsidR="00BE26DC" w:rsidRPr="00BE26DC" w:rsidRDefault="00BE26DC" w:rsidP="00BE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127-3 mimics</w:t>
            </w:r>
          </w:p>
        </w:tc>
        <w:tc>
          <w:tcPr>
            <w:tcW w:w="5786" w:type="dxa"/>
            <w:noWrap/>
          </w:tcPr>
          <w:p w14:paraId="575A33A9" w14:textId="7D0B714F" w:rsidR="00BE26DC" w:rsidRPr="00BE26DC" w:rsidRDefault="00BE26DC" w:rsidP="00BE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’-UCGGAUCCGUCUGAGCUUGGCU-3’</w:t>
            </w:r>
          </w:p>
        </w:tc>
      </w:tr>
      <w:tr w:rsidR="00BE26DC" w:rsidRPr="00855C09" w14:paraId="602F565C" w14:textId="77777777" w:rsidTr="00BE26DC">
        <w:trPr>
          <w:trHeight w:val="300"/>
        </w:trPr>
        <w:tc>
          <w:tcPr>
            <w:tcW w:w="2610" w:type="dxa"/>
            <w:noWrap/>
          </w:tcPr>
          <w:p w14:paraId="55776CA4" w14:textId="5988D825" w:rsidR="00BE26DC" w:rsidRPr="00BE26DC" w:rsidRDefault="00BE26DC" w:rsidP="00BE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Inhibitors NC</w:t>
            </w:r>
          </w:p>
        </w:tc>
        <w:tc>
          <w:tcPr>
            <w:tcW w:w="5786" w:type="dxa"/>
            <w:noWrap/>
          </w:tcPr>
          <w:p w14:paraId="618FAEBC" w14:textId="7D806EAC" w:rsidR="00BE26DC" w:rsidRPr="00BE26DC" w:rsidRDefault="00BE26DC" w:rsidP="00BE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BE26DC">
              <w:rPr>
                <w:sz w:val="20"/>
                <w:szCs w:val="20"/>
              </w:rPr>
              <w:t xml:space="preserve"> 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CCAA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GCCAAGA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CCGACGCC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E26DC" w:rsidRPr="00855C09" w14:paraId="2483D744" w14:textId="77777777" w:rsidTr="00BE26DC">
        <w:trPr>
          <w:trHeight w:val="300"/>
        </w:trPr>
        <w:tc>
          <w:tcPr>
            <w:tcW w:w="2610" w:type="dxa"/>
            <w:noWrap/>
          </w:tcPr>
          <w:p w14:paraId="7C5D06B1" w14:textId="3F66D281" w:rsidR="00BE26DC" w:rsidRPr="00BE26DC" w:rsidRDefault="00BE26DC" w:rsidP="00BE26D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miR-127-3p inhibitors</w:t>
            </w:r>
          </w:p>
        </w:tc>
        <w:tc>
          <w:tcPr>
            <w:tcW w:w="5786" w:type="dxa"/>
            <w:noWrap/>
          </w:tcPr>
          <w:p w14:paraId="17D6BFAC" w14:textId="5431CA70" w:rsidR="00BE26DC" w:rsidRPr="00BE26DC" w:rsidRDefault="00BE26DC" w:rsidP="00BE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AGCCAAGCUCCUAGGAUCCGACUUCAGCC</w:t>
            </w:r>
            <w:r w:rsidRPr="00BE26D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32A75995" w14:textId="77777777" w:rsidR="00276888" w:rsidRPr="00276888" w:rsidRDefault="00276888">
      <w:pPr>
        <w:rPr>
          <w:lang w:val="en-US"/>
        </w:rPr>
      </w:pPr>
    </w:p>
    <w:sectPr w:rsidR="00276888" w:rsidRPr="0027688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BACF7" w14:textId="77777777" w:rsidR="003162D8" w:rsidRDefault="003162D8" w:rsidP="00657E09">
      <w:pPr>
        <w:spacing w:after="0" w:line="240" w:lineRule="auto"/>
      </w:pPr>
      <w:r>
        <w:separator/>
      </w:r>
    </w:p>
  </w:endnote>
  <w:endnote w:type="continuationSeparator" w:id="0">
    <w:p w14:paraId="1970D2B9" w14:textId="77777777" w:rsidR="003162D8" w:rsidRDefault="003162D8" w:rsidP="00657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307FE0" w14:textId="77777777" w:rsidR="003162D8" w:rsidRDefault="003162D8" w:rsidP="00657E09">
      <w:pPr>
        <w:spacing w:after="0" w:line="240" w:lineRule="auto"/>
      </w:pPr>
      <w:r>
        <w:separator/>
      </w:r>
    </w:p>
  </w:footnote>
  <w:footnote w:type="continuationSeparator" w:id="0">
    <w:p w14:paraId="41738594" w14:textId="77777777" w:rsidR="003162D8" w:rsidRDefault="003162D8" w:rsidP="00657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260"/>
    <w:rsid w:val="00276888"/>
    <w:rsid w:val="003162D8"/>
    <w:rsid w:val="00640535"/>
    <w:rsid w:val="00657E09"/>
    <w:rsid w:val="006B7385"/>
    <w:rsid w:val="007F1297"/>
    <w:rsid w:val="00855C09"/>
    <w:rsid w:val="00BB6260"/>
    <w:rsid w:val="00BE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98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7E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E09"/>
  </w:style>
  <w:style w:type="paragraph" w:styleId="Footer">
    <w:name w:val="footer"/>
    <w:basedOn w:val="Normal"/>
    <w:link w:val="FooterChar"/>
    <w:uiPriority w:val="99"/>
    <w:unhideWhenUsed/>
    <w:rsid w:val="00657E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2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4T13:41:00Z</dcterms:created>
  <dcterms:modified xsi:type="dcterms:W3CDTF">2020-06-24T13:41:00Z</dcterms:modified>
</cp:coreProperties>
</file>